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396EF" w14:textId="7C8C975C" w:rsidR="00BF1A62" w:rsidRDefault="00BF1A62">
      <w:pPr>
        <w:rPr>
          <w:rFonts w:ascii="Times New Roman" w:hAnsi="Times New Roman" w:cs="Times New Roman"/>
        </w:rPr>
      </w:pPr>
      <w:r w:rsidRPr="00BF1A62">
        <w:rPr>
          <w:rFonts w:ascii="Times New Roman" w:hAnsi="Times New Roman" w:cs="Times New Roman"/>
        </w:rPr>
        <w:t>Supplementary table 1. Clinicopathologic</w:t>
      </w:r>
      <w:r w:rsidR="000622FF">
        <w:rPr>
          <w:rFonts w:ascii="Times New Roman" w:hAnsi="Times New Roman" w:cs="Times New Roman"/>
        </w:rPr>
        <w:t xml:space="preserve"> characteristics of the training</w:t>
      </w:r>
      <w:r w:rsidRPr="00BF1A62">
        <w:rPr>
          <w:rFonts w:ascii="Times New Roman" w:hAnsi="Times New Roman" w:cs="Times New Roman"/>
        </w:rPr>
        <w:t xml:space="preserve"> group and validation group</w:t>
      </w:r>
      <w:r>
        <w:rPr>
          <w:rFonts w:ascii="Times New Roman" w:hAnsi="Times New Roman" w:cs="Times New Roman" w:hint="eastAsia"/>
        </w:rPr>
        <w:t>.</w:t>
      </w:r>
    </w:p>
    <w:tbl>
      <w:tblPr>
        <w:tblW w:w="7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1080"/>
        <w:gridCol w:w="1080"/>
        <w:gridCol w:w="1080"/>
        <w:gridCol w:w="1080"/>
      </w:tblGrid>
      <w:tr w:rsidR="00BF1A62" w:rsidRPr="00BF1A62" w14:paraId="36C3D6F7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F59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427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363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758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E00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F1A62" w:rsidRPr="00BF1A62" w14:paraId="7BE03501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8F9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1668" w14:textId="2E95E8CC" w:rsidR="00BF1A62" w:rsidRPr="00BF1A62" w:rsidRDefault="000622FF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ining</w:t>
            </w:r>
            <w:bookmarkStart w:id="0" w:name="_GoBack"/>
            <w:bookmarkEnd w:id="0"/>
            <w:r w:rsidR="00BF1A62"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ou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4E0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dation group</w:t>
            </w:r>
          </w:p>
        </w:tc>
      </w:tr>
      <w:tr w:rsidR="00BF1A62" w:rsidRPr="00BF1A62" w14:paraId="4CB7A0A9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3D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623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ual nodal disease</w:t>
            </w:r>
          </w:p>
        </w:tc>
      </w:tr>
      <w:tr w:rsidR="00BF1A62" w:rsidRPr="00BF1A62" w14:paraId="0AC82263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49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BC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064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1A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2D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</w:tr>
      <w:tr w:rsidR="00BF1A62" w:rsidRPr="00BF1A62" w14:paraId="175E521E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23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9C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F5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19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F0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0272766C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0BF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5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5A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6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D8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 (6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3A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7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5D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46.1)</w:t>
            </w:r>
          </w:p>
        </w:tc>
      </w:tr>
      <w:tr w:rsidR="00BF1A62" w:rsidRPr="00BF1A62" w14:paraId="33AAFDAC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CDB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14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3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9D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3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A9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5D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53.9)</w:t>
            </w:r>
          </w:p>
        </w:tc>
      </w:tr>
      <w:tr w:rsidR="00BF1A62" w:rsidRPr="00BF1A62" w14:paraId="5A189749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28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ositive SL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E2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74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849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04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411E14E6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B26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59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 (5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71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 3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9A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6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50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42.1)</w:t>
            </w:r>
          </w:p>
        </w:tc>
      </w:tr>
      <w:tr w:rsidR="00BF1A62" w:rsidRPr="00BF1A62" w14:paraId="0E4392DB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91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A9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3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41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4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AD5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3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F0A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32.9)</w:t>
            </w:r>
          </w:p>
        </w:tc>
      </w:tr>
      <w:tr w:rsidR="00BF1A62" w:rsidRPr="00BF1A62" w14:paraId="534A07B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95E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20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DE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1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16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 (2.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19F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25.0)</w:t>
            </w:r>
          </w:p>
        </w:tc>
      </w:tr>
      <w:tr w:rsidR="00BF1A62" w:rsidRPr="00BF1A62" w14:paraId="5DB7D3D7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5E5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vasion depth of SL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D51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67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FD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D1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3BB5F9B5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BF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mm) ± 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E86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4 ± 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8A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0 ± 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02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4 ± 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4C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8 ± 3.9</w:t>
            </w:r>
          </w:p>
        </w:tc>
      </w:tr>
      <w:tr w:rsidR="00BF1A62" w:rsidRPr="00BF1A62" w14:paraId="5C78B1F8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6CC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frozen SL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1F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ACD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FB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FF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5FFDF7B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16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1B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6D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97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70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.6)</w:t>
            </w:r>
          </w:p>
        </w:tc>
      </w:tr>
      <w:tr w:rsidR="00BF1A62" w:rsidRPr="00BF1A62" w14:paraId="5A68BACC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A08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F8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58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C3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FE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21.1)</w:t>
            </w:r>
          </w:p>
        </w:tc>
      </w:tr>
      <w:tr w:rsidR="00BF1A62" w:rsidRPr="00BF1A62" w14:paraId="30FE2467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1D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E3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 (22.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DA2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2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13B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9E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22.4)</w:t>
            </w:r>
          </w:p>
        </w:tc>
      </w:tr>
      <w:tr w:rsidR="00BF1A62" w:rsidRPr="00BF1A62" w14:paraId="6EFF63B7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BF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C8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1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2F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1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F0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3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95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21.1)</w:t>
            </w:r>
          </w:p>
        </w:tc>
      </w:tr>
      <w:tr w:rsidR="00BF1A62" w:rsidRPr="00BF1A62" w14:paraId="779AA256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00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8B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2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F6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5FD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2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0E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5.8)</w:t>
            </w:r>
          </w:p>
        </w:tc>
      </w:tr>
      <w:tr w:rsidR="00BF1A62" w:rsidRPr="00BF1A62" w14:paraId="4657D548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B29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2F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AF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7C3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2F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.6)</w:t>
            </w:r>
          </w:p>
        </w:tc>
      </w:tr>
      <w:tr w:rsidR="00BF1A62" w:rsidRPr="00BF1A62" w14:paraId="3A2375A2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118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6A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4B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B9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E2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9)</w:t>
            </w:r>
          </w:p>
        </w:tc>
      </w:tr>
      <w:tr w:rsidR="00BF1A62" w:rsidRPr="00BF1A62" w14:paraId="661380A9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06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72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25C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87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3D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6)</w:t>
            </w:r>
          </w:p>
        </w:tc>
      </w:tr>
      <w:tr w:rsidR="00BF1A62" w:rsidRPr="00BF1A62" w14:paraId="39226B0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74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72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A5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8F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F1A6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ㅡ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C2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F1A6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ㅡ</w:t>
            </w:r>
            <w:proofErr w:type="spellEnd"/>
          </w:p>
        </w:tc>
      </w:tr>
      <w:tr w:rsidR="00BF1A62" w:rsidRPr="00BF1A62" w14:paraId="426D420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7C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6B0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03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26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F1A6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ㅡ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70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F1A6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ㅡ</w:t>
            </w:r>
            <w:proofErr w:type="spellEnd"/>
          </w:p>
        </w:tc>
      </w:tr>
      <w:tr w:rsidR="00BF1A62" w:rsidRPr="00BF1A62" w14:paraId="3E0733F9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A8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10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F27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9E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80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24E17F67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77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F33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 (7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DD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8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7A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7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2C2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88.2)</w:t>
            </w:r>
          </w:p>
        </w:tc>
      </w:tr>
      <w:tr w:rsidR="00BF1A62" w:rsidRPr="00BF1A62" w14:paraId="192A1693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4D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E7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2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39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4A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2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EF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1.8)</w:t>
            </w:r>
          </w:p>
        </w:tc>
      </w:tr>
      <w:tr w:rsidR="00BF1A62" w:rsidRPr="00BF1A62" w14:paraId="1403391B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2C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trogen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05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C4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A8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60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7B65E57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8A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31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2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C7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82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11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7.1)</w:t>
            </w:r>
          </w:p>
        </w:tc>
      </w:tr>
      <w:tr w:rsidR="00BF1A62" w:rsidRPr="00BF1A62" w14:paraId="6025988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B8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1D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 (7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B9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8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5B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8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A7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82.9)</w:t>
            </w:r>
          </w:p>
        </w:tc>
      </w:tr>
      <w:tr w:rsidR="00BF1A62" w:rsidRPr="00BF1A62" w14:paraId="26376A4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76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gesterone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185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F8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78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18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65878F9E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6D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33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 (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60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C5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3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EA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34.2)</w:t>
            </w:r>
          </w:p>
        </w:tc>
      </w:tr>
      <w:tr w:rsidR="00BF1A62" w:rsidRPr="00BF1A62" w14:paraId="3CD5EAD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E0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5B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 (6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2E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7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C5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6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BEE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65.8)</w:t>
            </w:r>
          </w:p>
        </w:tc>
      </w:tr>
      <w:tr w:rsidR="00BF1A62" w:rsidRPr="00BF1A62" w14:paraId="09F52149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0D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2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50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7B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13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B4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01A35B6F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3B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7F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 (7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0C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 (8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B4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8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A4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78.9)</w:t>
            </w:r>
          </w:p>
        </w:tc>
      </w:tr>
      <w:tr w:rsidR="00BF1A62" w:rsidRPr="00BF1A62" w14:paraId="7A9C9798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B8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28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2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08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1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9F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F6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21.1)</w:t>
            </w:r>
          </w:p>
        </w:tc>
      </w:tr>
      <w:tr w:rsidR="00BF1A62" w:rsidRPr="00BF1A62" w14:paraId="06B69B11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8CF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logical Sub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FF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2C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79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19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7A90FE4D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854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+/ HER2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E8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 (6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4A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 (7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38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6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CE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73.7)</w:t>
            </w:r>
          </w:p>
        </w:tc>
      </w:tr>
      <w:tr w:rsidR="00BF1A62" w:rsidRPr="00BF1A62" w14:paraId="250C71D5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34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+/ HER2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AB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EB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CC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C9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9.2)</w:t>
            </w:r>
          </w:p>
        </w:tc>
      </w:tr>
      <w:tr w:rsidR="00BF1A62" w:rsidRPr="00BF1A62" w14:paraId="2B27B6DD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B2F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R-/ HER2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5F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766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22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A58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7.9)</w:t>
            </w:r>
          </w:p>
        </w:tc>
      </w:tr>
      <w:tr w:rsidR="00BF1A62" w:rsidRPr="00BF1A62" w14:paraId="5B49282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F4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-/ HER2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071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7F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7C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03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9.2)</w:t>
            </w:r>
          </w:p>
        </w:tc>
      </w:tr>
      <w:tr w:rsidR="00BF1A62" w:rsidRPr="00BF1A62" w14:paraId="1438BE1B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35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660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FEF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730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A6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40712B36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FB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58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B9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5C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75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3.2)</w:t>
            </w:r>
          </w:p>
        </w:tc>
      </w:tr>
      <w:tr w:rsidR="00BF1A62" w:rsidRPr="00BF1A62" w14:paraId="4C7D0B7E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D3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543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 (6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B2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5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85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6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55F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60.5)</w:t>
            </w:r>
          </w:p>
        </w:tc>
      </w:tr>
      <w:tr w:rsidR="00BF1A62" w:rsidRPr="00BF1A62" w14:paraId="5D779642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ADD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0B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2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A9B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3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63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2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F2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26.3)</w:t>
            </w:r>
          </w:p>
        </w:tc>
      </w:tr>
      <w:tr w:rsidR="00BF1A62" w:rsidRPr="00BF1A62" w14:paraId="7A73231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375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A5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FF8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28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12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</w:tr>
      <w:tr w:rsidR="00BF1A62" w:rsidRPr="00BF1A62" w14:paraId="0CB7B3E5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66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N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0D3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ED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1F1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AA6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4F04DDCC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B7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D12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B78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D3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61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0.5)</w:t>
            </w:r>
          </w:p>
        </w:tc>
      </w:tr>
      <w:tr w:rsidR="00BF1A62" w:rsidRPr="00BF1A62" w14:paraId="7922E659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2D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39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 (7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1B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 (7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6B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7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1FB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72.4)</w:t>
            </w:r>
          </w:p>
        </w:tc>
      </w:tr>
      <w:tr w:rsidR="00BF1A62" w:rsidRPr="00BF1A62" w14:paraId="60CF389F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9B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402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710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6F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CB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7.1)</w:t>
            </w:r>
          </w:p>
        </w:tc>
      </w:tr>
      <w:tr w:rsidR="00BF1A62" w:rsidRPr="00BF1A62" w14:paraId="45387E8C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00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rgery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68F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83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3F2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0A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0DB81484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AE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Conserving 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AC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 (4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2C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3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4E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5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78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47.4)</w:t>
            </w:r>
          </w:p>
        </w:tc>
      </w:tr>
      <w:tr w:rsidR="00BF1A62" w:rsidRPr="00BF1A62" w14:paraId="6BF6A47E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B51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stectom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027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5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FB5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6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CC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4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C0B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52.6)</w:t>
            </w:r>
          </w:p>
        </w:tc>
      </w:tr>
      <w:tr w:rsidR="00BF1A62" w:rsidRPr="00BF1A62" w14:paraId="369FF3F6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587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 to N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C8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A72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35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88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63590D1D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AF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e re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A2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79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68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52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6)</w:t>
            </w:r>
          </w:p>
        </w:tc>
      </w:tr>
      <w:tr w:rsidR="00BF1A62" w:rsidRPr="00BF1A62" w14:paraId="402B0120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3B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rtial remiss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98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 (6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9B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 (7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A68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8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2D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76.3)</w:t>
            </w:r>
          </w:p>
        </w:tc>
      </w:tr>
      <w:tr w:rsidR="00BF1A62" w:rsidRPr="00BF1A62" w14:paraId="213056C0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11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ble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33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54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2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C5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EE1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8.4)</w:t>
            </w:r>
          </w:p>
        </w:tc>
      </w:tr>
      <w:tr w:rsidR="00BF1A62" w:rsidRPr="00BF1A62" w14:paraId="511C4D1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34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gressive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8E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3D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06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D7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6)</w:t>
            </w:r>
          </w:p>
        </w:tc>
      </w:tr>
      <w:tr w:rsidR="00BF1A62" w:rsidRPr="00BF1A62" w14:paraId="5D00A256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1F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hologic T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50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646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C1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62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4513D840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A9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C3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E4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06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E1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.6)</w:t>
            </w:r>
          </w:p>
        </w:tc>
      </w:tr>
      <w:tr w:rsidR="00BF1A62" w:rsidRPr="00BF1A62" w14:paraId="365962C6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F7E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F6B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 (4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14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3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933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4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E8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32.9)</w:t>
            </w:r>
          </w:p>
        </w:tc>
      </w:tr>
      <w:tr w:rsidR="00BF1A62" w:rsidRPr="00BF1A62" w14:paraId="08DB2D7F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A1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41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4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FD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4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30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3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17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47.4)</w:t>
            </w:r>
          </w:p>
        </w:tc>
      </w:tr>
      <w:tr w:rsidR="00BF1A62" w:rsidRPr="00BF1A62" w14:paraId="6CDC95B5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6B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D6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EAF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BB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E52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3.2)</w:t>
            </w:r>
          </w:p>
        </w:tc>
      </w:tr>
      <w:tr w:rsidR="00BF1A62" w:rsidRPr="00BF1A62" w14:paraId="0D47AEFA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0F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8C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4E1C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26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9A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48FC7D45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39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6B45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 (9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322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4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A9D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9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7C04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44.7)</w:t>
            </w:r>
          </w:p>
        </w:tc>
      </w:tr>
      <w:tr w:rsidR="00BF1A62" w:rsidRPr="00BF1A62" w14:paraId="5EAF2266" w14:textId="77777777" w:rsidTr="00BF1A62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956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B2B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DA98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5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B0F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D2F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55.3)</w:t>
            </w:r>
          </w:p>
        </w:tc>
      </w:tr>
      <w:tr w:rsidR="00BF1A62" w:rsidRPr="00BF1A62" w14:paraId="7556BAD8" w14:textId="77777777" w:rsidTr="00BF1A62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6A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N: sentinel lymph n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E0E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377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E7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6A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675A66C3" w14:textId="77777777" w:rsidTr="00BF1A62">
        <w:trPr>
          <w:trHeight w:val="3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EB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 score, PR score: preoperative result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746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A09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83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1A62" w:rsidRPr="00BF1A62" w14:paraId="1F4D2C5D" w14:textId="77777777" w:rsidTr="00BF1A62">
        <w:trPr>
          <w:trHeight w:val="33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21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1A6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C: Neoadjuvant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6E1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220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E0A" w14:textId="77777777" w:rsidR="00BF1A62" w:rsidRPr="00BF1A62" w:rsidRDefault="00BF1A62" w:rsidP="00BF1A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5A868766" w14:textId="77777777" w:rsidR="00BF1A62" w:rsidRPr="00BF1A62" w:rsidRDefault="00BF1A62">
      <w:pPr>
        <w:rPr>
          <w:rFonts w:ascii="Times New Roman" w:hAnsi="Times New Roman" w:cs="Times New Roman"/>
        </w:rPr>
      </w:pPr>
    </w:p>
    <w:sectPr w:rsidR="00BF1A62" w:rsidRPr="00BF1A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62"/>
    <w:rsid w:val="000622FF"/>
    <w:rsid w:val="00A2169B"/>
    <w:rsid w:val="00BF1A62"/>
    <w:rsid w:val="00DC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6755"/>
  <w15:chartTrackingRefBased/>
  <w15:docId w15:val="{B7C8C9AF-5307-4ACC-80AE-D287972E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JUNG WHAN</dc:creator>
  <cp:keywords/>
  <dc:description/>
  <cp:lastModifiedBy>Microsoft 계정</cp:lastModifiedBy>
  <cp:revision>2</cp:revision>
  <dcterms:created xsi:type="dcterms:W3CDTF">2022-01-03T02:15:00Z</dcterms:created>
  <dcterms:modified xsi:type="dcterms:W3CDTF">2023-01-18T08:21:00Z</dcterms:modified>
</cp:coreProperties>
</file>